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1EBA9" w14:textId="77777777" w:rsidR="001F565F" w:rsidRPr="00E82761" w:rsidRDefault="001F565F" w:rsidP="001F565F">
      <w:pPr>
        <w:tabs>
          <w:tab w:val="left" w:pos="4096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630" w:type="dxa"/>
        <w:jc w:val="center"/>
        <w:tblLook w:val="04A0" w:firstRow="1" w:lastRow="0" w:firstColumn="1" w:lastColumn="0" w:noHBand="0" w:noVBand="1"/>
      </w:tblPr>
      <w:tblGrid>
        <w:gridCol w:w="656"/>
        <w:gridCol w:w="1414"/>
        <w:gridCol w:w="1440"/>
        <w:gridCol w:w="1440"/>
        <w:gridCol w:w="1530"/>
        <w:gridCol w:w="1530"/>
        <w:gridCol w:w="1620"/>
      </w:tblGrid>
      <w:tr w:rsidR="001F565F" w:rsidRPr="00A826DC" w14:paraId="02D447CC" w14:textId="77777777" w:rsidTr="00F57C3A">
        <w:trPr>
          <w:trHeight w:val="164"/>
          <w:jc w:val="center"/>
        </w:trPr>
        <w:tc>
          <w:tcPr>
            <w:tcW w:w="6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32A8425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730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TH</w:t>
            </w:r>
          </w:p>
        </w:tc>
        <w:tc>
          <w:tcPr>
            <w:tcW w:w="897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C3970" w14:textId="77777777" w:rsidR="001F565F" w:rsidRPr="00A826DC" w:rsidRDefault="001F565F" w:rsidP="00F57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Latitude (°)</w:t>
            </w:r>
          </w:p>
        </w:tc>
      </w:tr>
      <w:tr w:rsidR="001F565F" w:rsidRPr="00A826DC" w14:paraId="009BB254" w14:textId="77777777" w:rsidTr="00F57C3A">
        <w:trPr>
          <w:trHeight w:val="164"/>
          <w:jc w:val="center"/>
        </w:trPr>
        <w:tc>
          <w:tcPr>
            <w:tcW w:w="6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319E1" w14:textId="77777777" w:rsidR="001F565F" w:rsidRPr="00A826DC" w:rsidRDefault="001F565F" w:rsidP="00F57C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948C21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D0B218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4D0FF8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6A8158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F10E85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C6E066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42</w:t>
            </w:r>
          </w:p>
        </w:tc>
      </w:tr>
      <w:tr w:rsidR="001F565F" w:rsidRPr="00A826DC" w14:paraId="14BF9B6F" w14:textId="77777777" w:rsidTr="00F57C3A">
        <w:trPr>
          <w:trHeight w:val="164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4EAFF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83877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4 (23-Fe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B0DF7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9 (28-Fe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38363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9 (10-Ma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451D2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7 (28-Ma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3AB7F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0 (31-Ma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7088C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5 (5-Apr)</w:t>
            </w:r>
          </w:p>
        </w:tc>
      </w:tr>
      <w:tr w:rsidR="001F565F" w:rsidRPr="00A826DC" w14:paraId="2480BE8C" w14:textId="77777777" w:rsidTr="00F57C3A">
        <w:trPr>
          <w:trHeight w:val="164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AAA1F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D34F7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6 (25-Feb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5A912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2 (3-M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3D9FF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4 (25-Ma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F1044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3 (3-Ap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FA14C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4 (4-Ap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BBAFA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0 (20-Apr)</w:t>
            </w:r>
          </w:p>
        </w:tc>
      </w:tr>
      <w:tr w:rsidR="001F565F" w:rsidRPr="00A826DC" w14:paraId="5637586E" w14:textId="77777777" w:rsidTr="00F57C3A">
        <w:trPr>
          <w:trHeight w:val="164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ABD66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0E943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5 (6-M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1AF3E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3 (24-M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CB9C2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5 (26-Ma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F3851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4 (4-Ap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06A66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5 (5-Ap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E7EE8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2 (22-Apr)</w:t>
            </w:r>
          </w:p>
        </w:tc>
      </w:tr>
      <w:tr w:rsidR="001F565F" w:rsidRPr="00A826DC" w14:paraId="1A85DB76" w14:textId="77777777" w:rsidTr="00F57C3A">
        <w:trPr>
          <w:trHeight w:val="164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85F1C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58546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0 (21-M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68893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4 (25-M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24772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7 (28-Ma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BA44D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5 (5-Ap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AE72D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6 (6-Ap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394F2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4 (24-Apr)</w:t>
            </w:r>
          </w:p>
        </w:tc>
      </w:tr>
      <w:tr w:rsidR="001F565F" w:rsidRPr="00A826DC" w14:paraId="72A83FBA" w14:textId="77777777" w:rsidTr="00F57C3A">
        <w:trPr>
          <w:trHeight w:val="164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105A7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28B99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2 (23-M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21B55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5 (26-M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F9945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0 (31-Ma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7BC9D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6 (6-Ap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BB6FD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6 (6-Ap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7EDBC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9 (29-Apr)</w:t>
            </w:r>
          </w:p>
        </w:tc>
      </w:tr>
      <w:tr w:rsidR="001F565F" w:rsidRPr="00A826DC" w14:paraId="6B45757D" w14:textId="77777777" w:rsidTr="00F57C3A">
        <w:trPr>
          <w:trHeight w:val="164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1BB48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0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A849C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5 (26-M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E2B24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6 (27-M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9CF15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4 (4-Ap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A2BA7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7 (7-Ap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96309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9 (9-Ap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9210B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0 (30-Apr)</w:t>
            </w:r>
          </w:p>
        </w:tc>
      </w:tr>
      <w:tr w:rsidR="001F565F" w:rsidRPr="00A826DC" w14:paraId="102A8D90" w14:textId="77777777" w:rsidTr="00F57C3A">
        <w:trPr>
          <w:trHeight w:val="164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93C16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5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3059C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6 (27-M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B27E8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8 (29-M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6E166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5 (5-Ap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1D209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8 (8-Ap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35DCA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1 (21-Ap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1E2E8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1 (1-May)</w:t>
            </w:r>
          </w:p>
        </w:tc>
      </w:tr>
      <w:tr w:rsidR="001F565F" w:rsidRPr="00A826DC" w14:paraId="5D382AF4" w14:textId="77777777" w:rsidTr="00F57C3A">
        <w:trPr>
          <w:trHeight w:val="164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59864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0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40E51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0 (31-M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61908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0 (31-M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B3F6B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5 (5-Ap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CBAEC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9 (9-Ap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BBB6A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2 (22-Ap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19684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2 (2-May)</w:t>
            </w:r>
          </w:p>
        </w:tc>
      </w:tr>
      <w:tr w:rsidR="001F565F" w:rsidRPr="00A826DC" w14:paraId="39CECAF8" w14:textId="77777777" w:rsidTr="00F57C3A">
        <w:trPr>
          <w:trHeight w:val="164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4CD26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5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F03F8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1 (1-Ap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820C7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5 (5-Ap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E4A69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6 (6-Ap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96900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0 (10-Ap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DEA15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3 (23-Ap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A1399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2 (2-May)</w:t>
            </w:r>
          </w:p>
        </w:tc>
      </w:tr>
      <w:tr w:rsidR="001F565F" w:rsidRPr="00A826DC" w14:paraId="14460136" w14:textId="77777777" w:rsidTr="00F57C3A">
        <w:trPr>
          <w:trHeight w:val="164"/>
          <w:jc w:val="center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D65A2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0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0D404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2 (2-Ap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260F7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5 (5-Ap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EB074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8 (8-Ap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45257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1 (21-Ap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7CBB8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6 (26-Ap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F0BD7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4 (4-May)</w:t>
            </w:r>
          </w:p>
        </w:tc>
      </w:tr>
      <w:tr w:rsidR="001F565F" w:rsidRPr="00A826DC" w14:paraId="02551B14" w14:textId="77777777" w:rsidTr="00F57C3A">
        <w:trPr>
          <w:trHeight w:val="164"/>
          <w:jc w:val="center"/>
        </w:trPr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940BE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5%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5A7D7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5 (5-Apr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4D5C0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6 (6-Apr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8D6C8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8 (8-Apr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47AB1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2 (22-Apr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3AF71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9 (29-Apr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E6568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4 (14-May)</w:t>
            </w:r>
          </w:p>
        </w:tc>
      </w:tr>
      <w:tr w:rsidR="001F565F" w:rsidRPr="00A826DC" w14:paraId="19293FA9" w14:textId="77777777" w:rsidTr="00F57C3A">
        <w:trPr>
          <w:trHeight w:val="172"/>
          <w:jc w:val="center"/>
        </w:trPr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FC8F02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0%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06F0CF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6 (6-Apr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50FEB4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9 (9-Apr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482080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9 (9-Apr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13918F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4 (24-Apr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C40A98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1 (1-May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D7356B" w14:textId="77777777" w:rsidR="001F565F" w:rsidRPr="00A826DC" w:rsidRDefault="001F565F" w:rsidP="00F57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A82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5 (15-May)</w:t>
            </w:r>
          </w:p>
        </w:tc>
      </w:tr>
    </w:tbl>
    <w:p w14:paraId="5E7BFE8D" w14:textId="77777777" w:rsidR="001F565F" w:rsidRDefault="001F565F" w:rsidP="001F565F">
      <w:pPr>
        <w:rPr>
          <w:rFonts w:ascii="Times New Roman" w:hAnsi="Times New Roman" w:cs="Times New Roman"/>
          <w:sz w:val="24"/>
          <w:szCs w:val="24"/>
        </w:rPr>
      </w:pPr>
    </w:p>
    <w:p w14:paraId="55E13DFD" w14:textId="77777777" w:rsidR="001F565F" w:rsidRDefault="001F565F" w:rsidP="001F565F">
      <w:pPr>
        <w:rPr>
          <w:rFonts w:ascii="Times New Roman" w:hAnsi="Times New Roman" w:cs="Times New Roman"/>
          <w:sz w:val="24"/>
          <w:szCs w:val="24"/>
        </w:rPr>
      </w:pPr>
    </w:p>
    <w:p w14:paraId="6DDF1B6D" w14:textId="77777777" w:rsidR="00550DC5" w:rsidRPr="00EC78AF" w:rsidRDefault="00550DC5" w:rsidP="00550DC5">
      <w:pPr>
        <w:rPr>
          <w:rFonts w:ascii="Times New Roman" w:hAnsi="Times New Roman" w:cs="Times New Roman"/>
          <w:sz w:val="24"/>
          <w:szCs w:val="24"/>
        </w:rPr>
      </w:pPr>
    </w:p>
    <w:p w14:paraId="232C10A5" w14:textId="77777777" w:rsidR="00550DC5" w:rsidRPr="00EC78AF" w:rsidRDefault="00550DC5" w:rsidP="00550DC5">
      <w:pPr>
        <w:rPr>
          <w:rFonts w:ascii="Times New Roman" w:hAnsi="Times New Roman" w:cs="Times New Roman"/>
          <w:sz w:val="24"/>
          <w:szCs w:val="24"/>
        </w:rPr>
      </w:pPr>
    </w:p>
    <w:p w14:paraId="699BABC4" w14:textId="77777777" w:rsidR="007E0F98" w:rsidRPr="00EC78AF" w:rsidRDefault="007E0F98" w:rsidP="007E0F98">
      <w:pPr>
        <w:tabs>
          <w:tab w:val="left" w:pos="5927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14196861" w14:textId="77777777" w:rsidR="007E0F98" w:rsidRPr="00EC78AF" w:rsidRDefault="007E0F98" w:rsidP="007E0F98">
      <w:pPr>
        <w:tabs>
          <w:tab w:val="left" w:pos="5927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EC78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ADB9CAB" w14:textId="77777777" w:rsidR="0034419B" w:rsidRDefault="0034419B"/>
    <w:sectPr w:rsidR="00344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F9E"/>
    <w:rsid w:val="00020F9E"/>
    <w:rsid w:val="001A6E5E"/>
    <w:rsid w:val="001E17EF"/>
    <w:rsid w:val="001F565F"/>
    <w:rsid w:val="0034419B"/>
    <w:rsid w:val="00550DC5"/>
    <w:rsid w:val="005A0EB7"/>
    <w:rsid w:val="005B094B"/>
    <w:rsid w:val="005E44DD"/>
    <w:rsid w:val="00685A45"/>
    <w:rsid w:val="006A415A"/>
    <w:rsid w:val="007E0C51"/>
    <w:rsid w:val="007E0F98"/>
    <w:rsid w:val="009E5271"/>
    <w:rsid w:val="00E51341"/>
    <w:rsid w:val="00ED1960"/>
    <w:rsid w:val="00FB4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BD256"/>
  <w15:chartTrackingRefBased/>
  <w15:docId w15:val="{D8D0ABED-46D4-4207-8040-73ED1630F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F9E"/>
    <w:pPr>
      <w:spacing w:line="256" w:lineRule="auto"/>
    </w:pPr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, Andrew Charles Ben</dc:creator>
  <cp:keywords/>
  <dc:description/>
  <cp:lastModifiedBy>Jesper, Andrew Charles Ben</cp:lastModifiedBy>
  <cp:revision>5</cp:revision>
  <dcterms:created xsi:type="dcterms:W3CDTF">2023-05-23T16:35:00Z</dcterms:created>
  <dcterms:modified xsi:type="dcterms:W3CDTF">2023-07-11T23:11:00Z</dcterms:modified>
</cp:coreProperties>
</file>